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D08F" w14:textId="77777777" w:rsidR="00E71DE5" w:rsidRPr="003946F1" w:rsidRDefault="00E71DE5" w:rsidP="00E71DE5">
      <w:pPr>
        <w:rPr>
          <w:rFonts w:ascii="Times New Roman" w:hAnsi="Times New Roman" w:cs="Times New Roman"/>
        </w:rPr>
      </w:pPr>
      <w:r w:rsidRPr="003946F1">
        <w:rPr>
          <w:rFonts w:ascii="Times New Roman" w:hAnsi="Times New Roman" w:cs="Times New Roman"/>
          <w:b/>
        </w:rPr>
        <w:t>Table S3.</w:t>
      </w:r>
      <w:r w:rsidRPr="003946F1">
        <w:rPr>
          <w:rFonts w:ascii="Times New Roman" w:hAnsi="Times New Roman" w:cs="Times New Roman"/>
        </w:rPr>
        <w:t xml:space="preserve"> The survival rat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j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</w:t>
      </w:r>
      <w:r w:rsidRPr="003946F1">
        <w:rPr>
          <w:rFonts w:ascii="Times New Roman" w:hAnsi="Times New Roman" w:cs="Times New Roman"/>
        </w:rPr>
        <w:t xml:space="preserve">and monthly fluctuations </w:t>
      </w:r>
      <m:oMath>
        <m:r>
          <w:rPr>
            <w:rFonts w:ascii="Cambria Math" w:eastAsia="游明朝" w:hAnsi="Cambria Math" w:cs="Times New Roman"/>
            <w:lang w:val="en-GB"/>
          </w:rPr>
          <m:t>B</m:t>
        </m:r>
        <m:sSub>
          <m:sSubPr>
            <m:ctrlPr>
              <w:rPr>
                <w:rFonts w:ascii="Cambria Math" w:eastAsia="游明朝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游明朝" w:hAnsi="Cambria Math" w:cs="Times New Roman"/>
                <w:lang w:val="en-GB"/>
              </w:rPr>
              <m:t>J</m:t>
            </m:r>
          </m:e>
          <m:sub>
            <m:r>
              <w:rPr>
                <w:rFonts w:ascii="Cambria Math" w:eastAsia="游明朝" w:hAnsi="Cambria Math" w:cs="Times New Roman"/>
                <w:lang w:val="en-GB"/>
              </w:rPr>
              <m:t>t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</w:t>
      </w:r>
      <w:r w:rsidRPr="003946F1">
        <w:rPr>
          <w:rFonts w:ascii="Times New Roman" w:hAnsi="Times New Roman" w:cs="Times New Roman"/>
        </w:rPr>
        <w:t>of juvenile snails estimated from MCM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1415"/>
        <w:gridCol w:w="1415"/>
        <w:gridCol w:w="1415"/>
        <w:gridCol w:w="1415"/>
      </w:tblGrid>
      <w:tr w:rsidR="00E71DE5" w:rsidRPr="003946F1" w14:paraId="33ABD875" w14:textId="77777777" w:rsidTr="006F1460">
        <w:tc>
          <w:tcPr>
            <w:tcW w:w="141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1F3C44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FBED3A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6CB910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830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A888D9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5% BCI</w:t>
            </w:r>
          </w:p>
        </w:tc>
      </w:tr>
      <w:tr w:rsidR="00E71DE5" w:rsidRPr="003946F1" w14:paraId="75FEF0AF" w14:textId="77777777" w:rsidTr="006F1460">
        <w:tc>
          <w:tcPr>
            <w:tcW w:w="141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9BBFB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17C18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691CC9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20757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5%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0508C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7.5%</w:t>
            </w:r>
          </w:p>
        </w:tc>
      </w:tr>
      <w:tr w:rsidR="00E71DE5" w:rsidRPr="003946F1" w14:paraId="3AC1952E" w14:textId="77777777" w:rsidTr="006F1460"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64640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5D7313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146B4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478A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759427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E71DE5" w:rsidRPr="003946F1" w14:paraId="49C1B19A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C6A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A0D5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D7E1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BE0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3D4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54</w:t>
            </w:r>
          </w:p>
        </w:tc>
      </w:tr>
      <w:tr w:rsidR="00E71DE5" w:rsidRPr="003946F1" w14:paraId="1AFF5479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6C739B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C481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4F39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06AF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64A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36</w:t>
            </w:r>
          </w:p>
        </w:tc>
      </w:tr>
      <w:tr w:rsidR="00E71DE5" w:rsidRPr="003946F1" w14:paraId="293C4EE6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0587395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FBDC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3D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09AF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56D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46</w:t>
            </w:r>
          </w:p>
        </w:tc>
      </w:tr>
      <w:tr w:rsidR="00E71DE5" w:rsidRPr="003946F1" w14:paraId="5942F4B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AB8A66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316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787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2A1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075B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72</w:t>
            </w:r>
          </w:p>
        </w:tc>
      </w:tr>
      <w:tr w:rsidR="00E71DE5" w:rsidRPr="003946F1" w14:paraId="2AD3D65F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8B2F555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AA74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DF4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CCE1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AEC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40</w:t>
            </w:r>
          </w:p>
        </w:tc>
      </w:tr>
      <w:tr w:rsidR="00E71DE5" w:rsidRPr="003946F1" w14:paraId="1A2FE552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BD3B855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42B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066E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8586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3E2C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55</w:t>
            </w:r>
          </w:p>
        </w:tc>
      </w:tr>
      <w:tr w:rsidR="00E71DE5" w:rsidRPr="003946F1" w14:paraId="45BDAF9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7D2B45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D8C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88A3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BAE5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A95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78</w:t>
            </w:r>
          </w:p>
        </w:tc>
      </w:tr>
      <w:tr w:rsidR="00E71DE5" w:rsidRPr="003946F1" w14:paraId="0C89C332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90616FD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A74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0214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93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6CC5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5.32</w:t>
            </w:r>
          </w:p>
        </w:tc>
      </w:tr>
      <w:tr w:rsidR="00E71DE5" w:rsidRPr="003946F1" w14:paraId="1BAD3720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C1211EF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BD36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B415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6005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A37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56</w:t>
            </w:r>
          </w:p>
        </w:tc>
      </w:tr>
      <w:tr w:rsidR="00E71DE5" w:rsidRPr="003946F1" w14:paraId="31E74832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F28839D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18B2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4.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2567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B7DC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8.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BC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18</w:t>
            </w:r>
          </w:p>
        </w:tc>
      </w:tr>
      <w:tr w:rsidR="00E71DE5" w:rsidRPr="003946F1" w14:paraId="0DC1DE68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C96867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00C7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7F1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D3C0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5.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3548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33</w:t>
            </w:r>
          </w:p>
        </w:tc>
      </w:tr>
      <w:tr w:rsidR="00E71DE5" w:rsidRPr="003946F1" w14:paraId="6B2A878E" w14:textId="77777777" w:rsidTr="006F1460"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DE7B0" w14:textId="77777777" w:rsidR="00E71DE5" w:rsidRPr="003946F1" w:rsidRDefault="00E71DE5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J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E35B6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5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CF5ABD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8D36A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4.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33394F" w14:textId="77777777" w:rsidR="00E71DE5" w:rsidRPr="003946F1" w:rsidRDefault="00E71DE5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19</w:t>
            </w:r>
          </w:p>
        </w:tc>
      </w:tr>
    </w:tbl>
    <w:p w14:paraId="1A23F87F" w14:textId="599F362A" w:rsidR="000865E8" w:rsidRDefault="00E71DE5">
      <w:r w:rsidRPr="003946F1">
        <w:rPr>
          <w:rFonts w:ascii="Times New Roman" w:hAnsi="Times New Roman" w:cs="Times New Roman"/>
          <w:lang w:val="en-GB"/>
        </w:rPr>
        <w:t>SD: Standard Deviation</w:t>
      </w:r>
    </w:p>
    <w:sectPr w:rsidR="000865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E5"/>
    <w:rsid w:val="000865E8"/>
    <w:rsid w:val="00E7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77A13"/>
  <w15:chartTrackingRefBased/>
  <w15:docId w15:val="{F6D73E5C-6A91-1447-82BC-051B02182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D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1</cp:revision>
  <dcterms:created xsi:type="dcterms:W3CDTF">2021-08-21T02:35:00Z</dcterms:created>
  <dcterms:modified xsi:type="dcterms:W3CDTF">2021-08-21T02:36:00Z</dcterms:modified>
</cp:coreProperties>
</file>